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"/>
        <w:gridCol w:w="695"/>
        <w:gridCol w:w="695"/>
        <w:gridCol w:w="695"/>
        <w:gridCol w:w="695"/>
        <w:gridCol w:w="695"/>
        <w:gridCol w:w="693"/>
        <w:gridCol w:w="695"/>
        <w:gridCol w:w="695"/>
        <w:gridCol w:w="695"/>
        <w:gridCol w:w="695"/>
        <w:gridCol w:w="695"/>
        <w:gridCol w:w="690"/>
      </w:tblGrid>
      <w:tr w:rsidR="00B276D1" w:rsidRPr="009E46AB" w14:paraId="6FF0E1A0" w14:textId="77777777" w:rsidTr="003268F4">
        <w:tc>
          <w:tcPr>
            <w:tcW w:w="384" w:type="pct"/>
            <w:tcBorders>
              <w:bottom w:val="single" w:sz="4" w:space="0" w:color="auto"/>
            </w:tcBorders>
          </w:tcPr>
          <w:p w14:paraId="1C0BFB8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</w:p>
        </w:tc>
        <w:tc>
          <w:tcPr>
            <w:tcW w:w="2309" w:type="pct"/>
            <w:gridSpan w:val="6"/>
            <w:tcBorders>
              <w:bottom w:val="single" w:sz="4" w:space="0" w:color="auto"/>
            </w:tcBorders>
          </w:tcPr>
          <w:p w14:paraId="12BC2955" w14:textId="77777777" w:rsidR="00B276D1" w:rsidRPr="009E46AB" w:rsidRDefault="00B276D1" w:rsidP="003268F4">
            <w:pPr>
              <w:wordWrap w:val="0"/>
              <w:jc w:val="center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 w:hint="eastAsia"/>
                <w:szCs w:val="20"/>
                <w:lang w:eastAsia="ko-KR"/>
              </w:rPr>
              <w:t>P</w:t>
            </w:r>
            <w:r w:rsidRPr="009E46AB">
              <w:rPr>
                <w:rFonts w:eastAsiaTheme="minorEastAsia"/>
                <w:szCs w:val="20"/>
                <w:lang w:eastAsia="ko-KR"/>
              </w:rPr>
              <w:t>redictive performance for death</w:t>
            </w:r>
          </w:p>
        </w:tc>
        <w:tc>
          <w:tcPr>
            <w:tcW w:w="2307" w:type="pct"/>
            <w:gridSpan w:val="6"/>
            <w:tcBorders>
              <w:bottom w:val="single" w:sz="4" w:space="0" w:color="auto"/>
            </w:tcBorders>
          </w:tcPr>
          <w:p w14:paraId="578A4E76" w14:textId="77777777" w:rsidR="00B276D1" w:rsidRPr="009E46AB" w:rsidRDefault="00B276D1" w:rsidP="003268F4">
            <w:pPr>
              <w:wordWrap w:val="0"/>
              <w:jc w:val="center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 w:hint="eastAsia"/>
                <w:szCs w:val="20"/>
                <w:lang w:eastAsia="ko-KR"/>
              </w:rPr>
              <w:t>P</w:t>
            </w:r>
            <w:r w:rsidRPr="009E46AB">
              <w:rPr>
                <w:rFonts w:eastAsiaTheme="minorEastAsia"/>
                <w:szCs w:val="20"/>
                <w:lang w:eastAsia="ko-KR"/>
              </w:rPr>
              <w:t>redictive performance for poor neurological outcomes</w:t>
            </w:r>
          </w:p>
        </w:tc>
      </w:tr>
      <w:tr w:rsidR="00B276D1" w:rsidRPr="009E46AB" w14:paraId="7C1C0001" w14:textId="77777777" w:rsidTr="003268F4">
        <w:tc>
          <w:tcPr>
            <w:tcW w:w="384" w:type="pct"/>
            <w:tcBorders>
              <w:bottom w:val="nil"/>
            </w:tcBorders>
          </w:tcPr>
          <w:p w14:paraId="070CB26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PTI</w:t>
            </w:r>
          </w:p>
        </w:tc>
        <w:tc>
          <w:tcPr>
            <w:tcW w:w="385" w:type="pct"/>
            <w:tcBorders>
              <w:bottom w:val="nil"/>
            </w:tcBorders>
          </w:tcPr>
          <w:p w14:paraId="0D242BC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Survival</w:t>
            </w:r>
          </w:p>
        </w:tc>
        <w:tc>
          <w:tcPr>
            <w:tcW w:w="385" w:type="pct"/>
            <w:tcBorders>
              <w:bottom w:val="nil"/>
            </w:tcBorders>
          </w:tcPr>
          <w:p w14:paraId="3FB114E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SS</w:t>
            </w:r>
          </w:p>
        </w:tc>
        <w:tc>
          <w:tcPr>
            <w:tcW w:w="385" w:type="pct"/>
            <w:tcBorders>
              <w:bottom w:val="nil"/>
            </w:tcBorders>
          </w:tcPr>
          <w:p w14:paraId="077C2CC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SP</w:t>
            </w:r>
          </w:p>
        </w:tc>
        <w:tc>
          <w:tcPr>
            <w:tcW w:w="385" w:type="pct"/>
            <w:tcBorders>
              <w:bottom w:val="nil"/>
            </w:tcBorders>
          </w:tcPr>
          <w:p w14:paraId="41CD902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FPR</w:t>
            </w:r>
          </w:p>
        </w:tc>
        <w:tc>
          <w:tcPr>
            <w:tcW w:w="385" w:type="pct"/>
            <w:tcBorders>
              <w:bottom w:val="nil"/>
            </w:tcBorders>
          </w:tcPr>
          <w:p w14:paraId="061EF55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PPV</w:t>
            </w:r>
          </w:p>
        </w:tc>
        <w:tc>
          <w:tcPr>
            <w:tcW w:w="384" w:type="pct"/>
            <w:tcBorders>
              <w:bottom w:val="nil"/>
            </w:tcBorders>
          </w:tcPr>
          <w:p w14:paraId="6CB5E82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NPV</w:t>
            </w:r>
          </w:p>
        </w:tc>
        <w:tc>
          <w:tcPr>
            <w:tcW w:w="385" w:type="pct"/>
            <w:tcBorders>
              <w:bottom w:val="nil"/>
            </w:tcBorders>
          </w:tcPr>
          <w:p w14:paraId="19984E8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CPC 1,2</w:t>
            </w:r>
          </w:p>
        </w:tc>
        <w:tc>
          <w:tcPr>
            <w:tcW w:w="385" w:type="pct"/>
            <w:tcBorders>
              <w:bottom w:val="nil"/>
            </w:tcBorders>
          </w:tcPr>
          <w:p w14:paraId="03095E9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SS</w:t>
            </w:r>
          </w:p>
        </w:tc>
        <w:tc>
          <w:tcPr>
            <w:tcW w:w="385" w:type="pct"/>
            <w:tcBorders>
              <w:bottom w:val="nil"/>
            </w:tcBorders>
          </w:tcPr>
          <w:p w14:paraId="197EC6F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SP</w:t>
            </w:r>
          </w:p>
        </w:tc>
        <w:tc>
          <w:tcPr>
            <w:tcW w:w="385" w:type="pct"/>
            <w:tcBorders>
              <w:bottom w:val="nil"/>
            </w:tcBorders>
          </w:tcPr>
          <w:p w14:paraId="2FA47C4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FPR</w:t>
            </w:r>
          </w:p>
        </w:tc>
        <w:tc>
          <w:tcPr>
            <w:tcW w:w="385" w:type="pct"/>
            <w:tcBorders>
              <w:bottom w:val="nil"/>
            </w:tcBorders>
          </w:tcPr>
          <w:p w14:paraId="543F97C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PPV</w:t>
            </w:r>
          </w:p>
        </w:tc>
        <w:tc>
          <w:tcPr>
            <w:tcW w:w="382" w:type="pct"/>
            <w:tcBorders>
              <w:bottom w:val="nil"/>
            </w:tcBorders>
          </w:tcPr>
          <w:p w14:paraId="26ADFEF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NPV</w:t>
            </w:r>
          </w:p>
        </w:tc>
      </w:tr>
      <w:tr w:rsidR="00B276D1" w:rsidRPr="009E46AB" w14:paraId="2F59E20F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9392D3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1892ED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D6B1F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77267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70C0D6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46BA41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083586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9E2606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C98F6C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3F31D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A66E16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7E1714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EC464B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301E49F3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264217C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0977F0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F0A61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12111A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AE33B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201DDD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CA8B1D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BC319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4C6700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BC57D8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26DD04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9DD0A9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FEC1CE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7FAD29D6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1507BC4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4CFCBA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2C5E02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C34068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2EAB61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1587CC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AB7B1C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42B840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744FB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2202A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CCCBA3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10285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7E88E7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0F54F6FC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312AFE1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961877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D96263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445B55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14BD4B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52CCDE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2E39A5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0A5C94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326E34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5E9459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11FEAA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78F97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C07B91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3E347D77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4993ED0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AF7EF7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4AA999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FD3559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987D8A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B90359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665E74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65A84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CF60C8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64A80B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3399E4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47954D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DB7C60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0FB55B3C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7EBE1B5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2CB68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462F05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2AB4C9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0A70B8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37355B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AAB8B5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20C93B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78BC5E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833CA0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DAD86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7AC70B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D6CBDA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1006735A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3B79C7E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9F741E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DA862A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FDEA1A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AEC417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499064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D923ED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E81734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314FD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9D03F5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51B102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A4855D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4118AC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469B732C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628402D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6E907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5A9A15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7A04F2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C09EB0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38B480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15753D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E383F6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E4A27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4398AF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E9595E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BA5022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451865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11B42069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49E485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749CD8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55F90E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4709B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4BBD5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2AB9E2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CDE249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12D9A9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D8FF9A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76A60D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12607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70B83D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FCD4A9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069CCEA7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464C188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056290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4716CB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6409D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DA256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1DA493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E37D0E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55BC3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A22F18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997EC6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455260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19FAE2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5E829E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7DE4CEFA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48B08B9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7E7550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0B4CF9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8CD7F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458E6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074A21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57C224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3AEAD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50CC3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FB65E9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257010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ECF11E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8EFADA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0B1309F4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4DE556B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1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23B802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FB0D07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D3AD70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557E10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60163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C412BE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B3EE4C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DCBE8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D85248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D6CB0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63679D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2EC375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094348F2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74717BD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2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0A94C7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9E724D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7DC52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B01D3C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025FB9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C32A81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66CC4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8B77E6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27A3C7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6EA0C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1A122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C37870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0C461DFF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755230F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3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D2E929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EBB3AC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FCA782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7028D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DA99B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F46E4F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DCA53C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5FC21A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A2E36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7FA859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0E3BAE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B865A6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35F39362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78F9828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4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12169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F88D1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94AACE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0D9426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9D4A9A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E7D55C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95021D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22EDC3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AC3232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27EAE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56B7D0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7A9537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23321B27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C69F56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5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7F7A82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2FC0F6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AE6E33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4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A6984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2DC97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795DD7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B5E5A9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C6A08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809726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D76899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789848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1AF0A7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9</w:t>
            </w:r>
          </w:p>
        </w:tc>
      </w:tr>
      <w:tr w:rsidR="00B276D1" w:rsidRPr="009E46AB" w14:paraId="05DA00D2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448746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6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AA7111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648D3C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2F2AEA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4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322F94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FC23D5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9B7E19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E560D1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3FE2E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BF155D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4771EB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8E1B40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5C5870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8</w:t>
            </w:r>
          </w:p>
        </w:tc>
      </w:tr>
      <w:tr w:rsidR="00B276D1" w:rsidRPr="009E46AB" w14:paraId="6337ADF8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175E33A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7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3EFA24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B320C4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A0E1BB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4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A4A3B8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CDABA9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E34A85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2BE78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05D130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B00B9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5B8CEE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E77A1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442D6D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9</w:t>
            </w:r>
          </w:p>
        </w:tc>
      </w:tr>
      <w:tr w:rsidR="00B276D1" w:rsidRPr="009E46AB" w14:paraId="182520AA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6A19FD1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8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20EB70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98FEAA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128AB4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4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03ED71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5CF3D7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A76C8F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A087C6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29A537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581BFD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DA9AEB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1A075E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3D6F29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8</w:t>
            </w:r>
          </w:p>
        </w:tc>
      </w:tr>
      <w:tr w:rsidR="00B276D1" w:rsidRPr="009E46AB" w14:paraId="3F21C748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6362C7D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9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F9951C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E334D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26F8F2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4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CD46E1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C91344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9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98FDEF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F6A012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0BAF10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BDC52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1405B2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CF6C58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4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204D9B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9</w:t>
            </w:r>
          </w:p>
        </w:tc>
      </w:tr>
      <w:tr w:rsidR="00B276D1" w:rsidRPr="009E46AB" w14:paraId="2B1AFA27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0DE6E1D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0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D71951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970A95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21CFAF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CD4D4D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F4E57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1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D12C42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3FC6E3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1D815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4F87B8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BA8442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14BA95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6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EAD582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9</w:t>
            </w:r>
          </w:p>
        </w:tc>
      </w:tr>
      <w:tr w:rsidR="00B276D1" w:rsidRPr="009E46AB" w14:paraId="438EF0D4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44FB6FE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1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01B50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58BD1B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FFA696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4A94B4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DBB01D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1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A41B34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5866F8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1722AC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3DFAA6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698D50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030924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6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268A50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8</w:t>
            </w:r>
          </w:p>
        </w:tc>
      </w:tr>
      <w:tr w:rsidR="00B276D1" w:rsidRPr="009E46AB" w14:paraId="470CA2C6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DB9CA3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2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B8F414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1C7009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A6EF14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D2C239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15F2C8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1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B3D1A5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228D59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3962B0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2FCFE5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B6FB5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CD441D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6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5EED92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9</w:t>
            </w:r>
          </w:p>
        </w:tc>
      </w:tr>
      <w:tr w:rsidR="00B276D1" w:rsidRPr="009E46AB" w14:paraId="54563C84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4ACD735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3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CE187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B8E250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72EC75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4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8A354E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CFD60D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1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F78C4A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71E70B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5D6581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AFD8A9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BBAE42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BD06EF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5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63D9A5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0</w:t>
            </w:r>
          </w:p>
        </w:tc>
      </w:tr>
      <w:tr w:rsidR="00B276D1" w:rsidRPr="009E46AB" w14:paraId="5AAFE28D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0B5C700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4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443128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C2B08F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A045EB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5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B2BB5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7CAEF0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2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F4085E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95DEF2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AB49E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D402F3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2601F4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C9CDFE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945829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9</w:t>
            </w:r>
          </w:p>
        </w:tc>
      </w:tr>
      <w:tr w:rsidR="00B276D1" w:rsidRPr="009E46AB" w14:paraId="64B44195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2893133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5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D53FBB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9EC8F2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33D4FD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22CE88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FE1AC2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6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F96530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4FBD48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C147C6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8F675C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212449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1DF20A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7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7F3F2B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9</w:t>
            </w:r>
          </w:p>
        </w:tc>
      </w:tr>
      <w:tr w:rsidR="00B276D1" w:rsidRPr="009E46AB" w14:paraId="6FABC0BB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7244D3F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6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844E3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FBAA49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4A4A8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19933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F31F9C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6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B481BB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85CF05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07CE27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207E2A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38F76E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1D0C83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7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19DD97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2</w:t>
            </w:r>
          </w:p>
        </w:tc>
      </w:tr>
      <w:tr w:rsidR="00B276D1" w:rsidRPr="009E46AB" w14:paraId="268198D6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2B0DA95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7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627301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86DFF3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E48E4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13468C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2A492B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6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E9CD94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247A46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17BAF3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FD544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197015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91B018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7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C16ECA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2</w:t>
            </w:r>
          </w:p>
        </w:tc>
      </w:tr>
      <w:tr w:rsidR="00B276D1" w:rsidRPr="009E46AB" w14:paraId="13F59CC1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4D11F3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8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A8244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85803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29429D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91562D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7C936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3A3018C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233913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F57B02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20E47C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8E35A6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10107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454600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3</w:t>
            </w:r>
          </w:p>
        </w:tc>
      </w:tr>
      <w:tr w:rsidR="00B276D1" w:rsidRPr="009E46AB" w14:paraId="4ECEAC26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08B5D4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D86130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B93FFA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7C29D6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01D510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FBB81B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76C3E9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5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AA236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1C627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BFA060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1C55CF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8C104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7583AA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5</w:t>
            </w:r>
          </w:p>
        </w:tc>
      </w:tr>
      <w:tr w:rsidR="00B276D1" w:rsidRPr="009E46AB" w14:paraId="61D6D16D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69AF105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12879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DE959B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C24A16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451662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1C8CFA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FD3A35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2F3B9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00E060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509B27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00FCE4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96A48B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D74B87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3</w:t>
            </w:r>
          </w:p>
        </w:tc>
      </w:tr>
      <w:tr w:rsidR="00B276D1" w:rsidRPr="009E46AB" w14:paraId="2049463C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092D350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1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6579BF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A063CF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C5D0C4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8AD872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27420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11C01D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A7FA15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D5E948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075B34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6C4EF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1D2F5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46AE1AD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4</w:t>
            </w:r>
          </w:p>
        </w:tc>
      </w:tr>
      <w:tr w:rsidR="00B276D1" w:rsidRPr="009E46AB" w14:paraId="26C7DA41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36183D3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2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AF25E5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F1B3D1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03D91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AB847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004DB7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56413C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B58D32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9A948A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8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55CF9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D09BD4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9AF3C7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2AE60E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6</w:t>
            </w:r>
          </w:p>
        </w:tc>
      </w:tr>
      <w:tr w:rsidR="00B276D1" w:rsidRPr="009E46AB" w14:paraId="766C4CF1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C0CB7C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3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EF2D75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53BBEC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011DB1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80EC74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9FF413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0768A3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A13DA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AC6985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8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FD0154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CCC46E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C952D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D7C58E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5</w:t>
            </w:r>
          </w:p>
        </w:tc>
      </w:tr>
      <w:tr w:rsidR="00B276D1" w:rsidRPr="009E46AB" w14:paraId="69AF9508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33D0B96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4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964939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27E90B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C81E72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8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8D07D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37208E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8CBC13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BBFF8C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EB8B58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F19BD5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981614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37E0D9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5DBBB5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.0</w:t>
            </w:r>
          </w:p>
        </w:tc>
      </w:tr>
      <w:tr w:rsidR="00B276D1" w:rsidRPr="009E46AB" w14:paraId="1352F2F1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0FF5413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5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D4286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20066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3A2CD0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7A13C9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F9D868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693DD80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967F1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C9614F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8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4AFBE8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52DC0C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749437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00AD4C4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7</w:t>
            </w:r>
          </w:p>
        </w:tc>
      </w:tr>
      <w:tr w:rsidR="00B276D1" w:rsidRPr="009E46AB" w14:paraId="7E7A8B0E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703ECA2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6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3DE7E9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9AB5A7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DBA91D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97A0D2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A58149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019F8B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F681A0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BADD8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8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6D04D5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034EF2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9C6B90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57B60F6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.5</w:t>
            </w:r>
          </w:p>
        </w:tc>
      </w:tr>
      <w:tr w:rsidR="00B276D1" w:rsidRPr="009E46AB" w14:paraId="491F8508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3E359CB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7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9C9B91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ACDE84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85454C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645AC4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9EF63B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FD1D66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01ADC4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1804AE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1C58C7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2AA1B8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2EDE3C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B4820C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.6</w:t>
            </w:r>
          </w:p>
        </w:tc>
      </w:tr>
      <w:tr w:rsidR="00B276D1" w:rsidRPr="009E46AB" w14:paraId="375A973B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93F6A0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8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0D3A4D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26800E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F7A9A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A34890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C79607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776219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9F3D42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A1ED9C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C945EB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3023C4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7CFCA5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992FF5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4</w:t>
            </w:r>
          </w:p>
        </w:tc>
      </w:tr>
      <w:tr w:rsidR="00B276D1" w:rsidRPr="009E46AB" w14:paraId="1027BAA0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2968781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9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7D4EDE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EB7193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150626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3DCAF9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448EBF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7C91B18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5494D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3DE94E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8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D0366E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69008A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A8F33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2876B2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4</w:t>
            </w:r>
          </w:p>
        </w:tc>
      </w:tr>
      <w:tr w:rsidR="00B276D1" w:rsidRPr="009E46AB" w14:paraId="456F40AD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F2F49B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0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42BD72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0EA060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CF614F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7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78FC43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1683718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61672E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641EF7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A8B836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7.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53C55C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6B404A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322F4B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F14362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9</w:t>
            </w:r>
          </w:p>
        </w:tc>
      </w:tr>
      <w:tr w:rsidR="00B276D1" w:rsidRPr="009E46AB" w14:paraId="53332A4E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58110F1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1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17C512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94110D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02EF3C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6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449CDB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3.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65AB7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99.8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2D6FC0E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34770F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6C5D64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7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B92E4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130B87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520F43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3C458CB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2</w:t>
            </w:r>
          </w:p>
        </w:tc>
      </w:tr>
      <w:tr w:rsidR="00B276D1" w:rsidRPr="009E46AB" w14:paraId="7545B23C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6CEAE18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2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9DAE72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DE2F81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7558A2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7A1487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166D34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0C42BE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0D4FFF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66D097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7.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010E66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364FFB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4B430E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6FC50B0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8.1</w:t>
            </w:r>
          </w:p>
        </w:tc>
      </w:tr>
      <w:tr w:rsidR="00B276D1" w:rsidRPr="009E46AB" w14:paraId="28204D86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0DD390C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3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865C1D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2CA1AA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E6CCEA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F3FFA8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47A4F6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0344034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33E4F6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878D40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5.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E6ABE1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00BAFB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B607883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7EFC178C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.8</w:t>
            </w:r>
          </w:p>
        </w:tc>
      </w:tr>
      <w:tr w:rsidR="00B276D1" w:rsidRPr="009E46AB" w14:paraId="57780DCB" w14:textId="77777777" w:rsidTr="003268F4">
        <w:tc>
          <w:tcPr>
            <w:tcW w:w="384" w:type="pct"/>
            <w:tcBorders>
              <w:top w:val="nil"/>
              <w:bottom w:val="nil"/>
            </w:tcBorders>
          </w:tcPr>
          <w:p w14:paraId="7A4AC44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4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159A7C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7861CB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F0769E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A766DD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C61211B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453FEBA4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03FBC75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82DB21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5.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15F12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0D2168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B60D7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12F1CF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7.6</w:t>
            </w:r>
          </w:p>
        </w:tc>
      </w:tr>
      <w:tr w:rsidR="00B276D1" w:rsidRPr="009E46AB" w14:paraId="4F0D822F" w14:textId="77777777" w:rsidTr="003268F4">
        <w:tc>
          <w:tcPr>
            <w:tcW w:w="384" w:type="pct"/>
            <w:tcBorders>
              <w:top w:val="nil"/>
            </w:tcBorders>
          </w:tcPr>
          <w:p w14:paraId="33B61690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45</w:t>
            </w:r>
            <w:r w:rsidRPr="009E46AB">
              <w:rPr>
                <w:rFonts w:eastAsiaTheme="minorHAnsi"/>
                <w:szCs w:val="20"/>
                <w:lang w:eastAsia="ko-KR"/>
              </w:rPr>
              <w:t>≤</w:t>
            </w:r>
          </w:p>
        </w:tc>
        <w:tc>
          <w:tcPr>
            <w:tcW w:w="385" w:type="pct"/>
            <w:tcBorders>
              <w:top w:val="nil"/>
            </w:tcBorders>
          </w:tcPr>
          <w:p w14:paraId="6B8C68C7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</w:tcBorders>
          </w:tcPr>
          <w:p w14:paraId="049C8BA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9.3</w:t>
            </w:r>
          </w:p>
        </w:tc>
        <w:tc>
          <w:tcPr>
            <w:tcW w:w="385" w:type="pct"/>
            <w:tcBorders>
              <w:top w:val="nil"/>
            </w:tcBorders>
          </w:tcPr>
          <w:p w14:paraId="04A6A57E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</w:tcBorders>
          </w:tcPr>
          <w:p w14:paraId="0827971D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</w:tcBorders>
          </w:tcPr>
          <w:p w14:paraId="71DCD9D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4" w:type="pct"/>
            <w:tcBorders>
              <w:top w:val="nil"/>
            </w:tcBorders>
          </w:tcPr>
          <w:p w14:paraId="409D468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.6</w:t>
            </w:r>
          </w:p>
        </w:tc>
        <w:tc>
          <w:tcPr>
            <w:tcW w:w="385" w:type="pct"/>
            <w:tcBorders>
              <w:top w:val="nil"/>
            </w:tcBorders>
          </w:tcPr>
          <w:p w14:paraId="6CA7589F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</w:t>
            </w:r>
          </w:p>
        </w:tc>
        <w:tc>
          <w:tcPr>
            <w:tcW w:w="385" w:type="pct"/>
            <w:tcBorders>
              <w:top w:val="nil"/>
            </w:tcBorders>
          </w:tcPr>
          <w:p w14:paraId="6AFFB2B6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23.9</w:t>
            </w:r>
          </w:p>
        </w:tc>
        <w:tc>
          <w:tcPr>
            <w:tcW w:w="385" w:type="pct"/>
            <w:tcBorders>
              <w:top w:val="nil"/>
            </w:tcBorders>
          </w:tcPr>
          <w:p w14:paraId="6E77E022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5" w:type="pct"/>
            <w:tcBorders>
              <w:top w:val="nil"/>
            </w:tcBorders>
          </w:tcPr>
          <w:p w14:paraId="07DE6779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0.0</w:t>
            </w:r>
          </w:p>
        </w:tc>
        <w:tc>
          <w:tcPr>
            <w:tcW w:w="385" w:type="pct"/>
            <w:tcBorders>
              <w:top w:val="nil"/>
            </w:tcBorders>
          </w:tcPr>
          <w:p w14:paraId="7A344ED1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100.0</w:t>
            </w:r>
          </w:p>
        </w:tc>
        <w:tc>
          <w:tcPr>
            <w:tcW w:w="382" w:type="pct"/>
            <w:tcBorders>
              <w:top w:val="nil"/>
            </w:tcBorders>
          </w:tcPr>
          <w:p w14:paraId="43C09B2A" w14:textId="77777777" w:rsidR="00B276D1" w:rsidRPr="009E46AB" w:rsidRDefault="00B276D1" w:rsidP="003268F4">
            <w:pPr>
              <w:wordWrap w:val="0"/>
              <w:rPr>
                <w:rFonts w:eastAsiaTheme="minorEastAsia"/>
                <w:szCs w:val="20"/>
                <w:lang w:eastAsia="ko-KR"/>
              </w:rPr>
            </w:pPr>
            <w:r w:rsidRPr="009E46AB">
              <w:rPr>
                <w:rFonts w:eastAsiaTheme="minorEastAsia"/>
                <w:szCs w:val="20"/>
                <w:lang w:eastAsia="ko-KR"/>
              </w:rPr>
              <w:t>6.6</w:t>
            </w:r>
          </w:p>
        </w:tc>
      </w:tr>
    </w:tbl>
    <w:p w14:paraId="54481C71" w14:textId="77777777" w:rsidR="00B276D1" w:rsidRPr="009E46AB" w:rsidRDefault="00B276D1" w:rsidP="00B276D1">
      <w:pPr>
        <w:wordWrap w:val="0"/>
        <w:spacing w:after="160" w:line="259" w:lineRule="auto"/>
        <w:jc w:val="both"/>
        <w:rPr>
          <w:sz w:val="20"/>
          <w:szCs w:val="20"/>
        </w:rPr>
      </w:pPr>
      <w:r w:rsidRPr="003268F4">
        <w:rPr>
          <w:b/>
          <w:bCs/>
          <w:sz w:val="20"/>
          <w:szCs w:val="20"/>
        </w:rPr>
        <w:t>Supplementary</w:t>
      </w:r>
      <w:r w:rsidRPr="009E46AB">
        <w:rPr>
          <w:sz w:val="20"/>
          <w:szCs w:val="20"/>
        </w:rPr>
        <w:t>. The cutoff process time interval in the group met the KoCARC TOR rule and its predictive performance for death and poor neurological outcomes at hospital discharge</w:t>
      </w:r>
      <w:r>
        <w:rPr>
          <w:sz w:val="20"/>
          <w:szCs w:val="20"/>
        </w:rPr>
        <w:t xml:space="preserve">. </w:t>
      </w:r>
      <w:r w:rsidRPr="009E46AB">
        <w:rPr>
          <w:sz w:val="20"/>
          <w:szCs w:val="20"/>
        </w:rPr>
        <w:t xml:space="preserve">Variables are presented as numbers and </w:t>
      </w:r>
      <w:r>
        <w:rPr>
          <w:sz w:val="20"/>
          <w:szCs w:val="20"/>
        </w:rPr>
        <w:t>percentages</w:t>
      </w:r>
      <w:r w:rsidRPr="009E46AB">
        <w:rPr>
          <w:sz w:val="20"/>
          <w:szCs w:val="20"/>
        </w:rPr>
        <w:t xml:space="preserve"> (%). The survival number and CPC 1</w:t>
      </w:r>
      <w:r>
        <w:rPr>
          <w:sz w:val="20"/>
          <w:szCs w:val="20"/>
        </w:rPr>
        <w:t xml:space="preserve"> and </w:t>
      </w:r>
      <w:r w:rsidRPr="009E46AB">
        <w:rPr>
          <w:sz w:val="20"/>
          <w:szCs w:val="20"/>
        </w:rPr>
        <w:t xml:space="preserve">2 indicate patients who met the KoCARC TOR rule but survived and showed good neurological outcomes. KoCARC, Korean Cardiac Arrest Research Consortium; TOR, termination of resuscitation; CTI, compression time interval; SS, sensitivity; SP, specificity; FPR, false-positive rate; PPV, positive predictive value; NPV, negative predictive value </w:t>
      </w:r>
    </w:p>
    <w:p w14:paraId="6D77ECF2" w14:textId="77777777" w:rsidR="00316319" w:rsidRDefault="00316319"/>
    <w:sectPr w:rsidR="00316319" w:rsidSect="00EA6B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6D1"/>
    <w:rsid w:val="00316319"/>
    <w:rsid w:val="00B276D1"/>
    <w:rsid w:val="00EA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48FA1"/>
  <w15:chartTrackingRefBased/>
  <w15:docId w15:val="{25D36AAA-50B2-4B8C-8A14-DF6BEC15D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6D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표 구분선6"/>
    <w:basedOn w:val="a1"/>
    <w:next w:val="a3"/>
    <w:uiPriority w:val="39"/>
    <w:rsid w:val="00B276D1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27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i Park</dc:creator>
  <cp:keywords/>
  <dc:description/>
  <cp:lastModifiedBy>Song Yi Park</cp:lastModifiedBy>
  <cp:revision>1</cp:revision>
  <dcterms:created xsi:type="dcterms:W3CDTF">2023-01-11T01:05:00Z</dcterms:created>
  <dcterms:modified xsi:type="dcterms:W3CDTF">2023-01-11T01:06:00Z</dcterms:modified>
</cp:coreProperties>
</file>